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63FAD" w14:textId="77777777" w:rsidR="00CF1C0C" w:rsidRPr="00C05BE5" w:rsidRDefault="00CF1C0C" w:rsidP="00CF1C0C">
      <w:pPr>
        <w:widowControl/>
        <w:spacing w:line="360" w:lineRule="auto"/>
        <w:jc w:val="left"/>
        <w:rPr>
          <w:rFonts w:ascii="Times New Roman" w:eastAsia="等线" w:hAnsi="Times New Roman"/>
          <w:b/>
          <w:bCs/>
          <w:sz w:val="20"/>
          <w:szCs w:val="20"/>
        </w:rPr>
      </w:pPr>
      <w:r w:rsidRPr="00C05BE5">
        <w:rPr>
          <w:rFonts w:ascii="Times New Roman" w:eastAsia="等线" w:hAnsi="Times New Roman" w:hint="eastAsia"/>
          <w:b/>
          <w:bCs/>
          <w:sz w:val="20"/>
          <w:szCs w:val="20"/>
        </w:rPr>
        <w:t>Appendix 1</w:t>
      </w:r>
      <w:r w:rsidRPr="00C05BE5">
        <w:rPr>
          <w:rFonts w:ascii="Times New Roman" w:eastAsia="等线" w:hAnsi="Times New Roman"/>
          <w:b/>
          <w:bCs/>
          <w:sz w:val="20"/>
          <w:szCs w:val="20"/>
        </w:rPr>
        <w:t>.</w:t>
      </w:r>
    </w:p>
    <w:p w14:paraId="0D71C6B9" w14:textId="5F5B57A1" w:rsidR="00CF1C0C" w:rsidRPr="00C05BE5" w:rsidRDefault="00CF1C0C" w:rsidP="00CF1C0C">
      <w:pPr>
        <w:widowControl/>
        <w:spacing w:line="480" w:lineRule="auto"/>
        <w:rPr>
          <w:rFonts w:ascii="Times New Roman" w:eastAsia="等线" w:hAnsi="Times New Roman"/>
          <w:sz w:val="20"/>
          <w:szCs w:val="20"/>
        </w:rPr>
      </w:pPr>
      <w:r w:rsidRPr="00C05BE5">
        <w:rPr>
          <w:rFonts w:ascii="Times New Roman" w:eastAsia="等线" w:hAnsi="Times New Roman"/>
          <w:b/>
          <w:bCs/>
          <w:sz w:val="20"/>
          <w:szCs w:val="20"/>
        </w:rPr>
        <w:t xml:space="preserve">Table </w:t>
      </w:r>
      <w:r w:rsidRPr="00C05BE5">
        <w:rPr>
          <w:rFonts w:ascii="Times New Roman" w:eastAsia="等线" w:hAnsi="Times New Roman" w:hint="eastAsia"/>
          <w:b/>
          <w:bCs/>
          <w:sz w:val="20"/>
          <w:szCs w:val="20"/>
        </w:rPr>
        <w:t>S</w:t>
      </w:r>
      <w:r>
        <w:rPr>
          <w:rFonts w:ascii="Times New Roman" w:eastAsia="等线" w:hAnsi="Times New Roman" w:hint="eastAsia"/>
          <w:b/>
          <w:bCs/>
          <w:sz w:val="20"/>
          <w:szCs w:val="20"/>
        </w:rPr>
        <w:t>1</w:t>
      </w:r>
      <w:r w:rsidR="000275B6">
        <w:rPr>
          <w:rFonts w:ascii="Times New Roman" w:eastAsia="等线" w:hAnsi="Times New Roman" w:hint="eastAsia"/>
          <w:b/>
          <w:bCs/>
          <w:sz w:val="20"/>
          <w:szCs w:val="20"/>
        </w:rPr>
        <w:t>.</w:t>
      </w:r>
      <w:r w:rsidR="00FA1E44" w:rsidRPr="00FA1E44">
        <w:t xml:space="preserve"> </w:t>
      </w:r>
      <w:r w:rsidR="00FA1E44" w:rsidRPr="00FA1E44">
        <w:rPr>
          <w:rFonts w:ascii="Times New Roman" w:eastAsia="等线" w:hAnsi="Times New Roman"/>
          <w:sz w:val="20"/>
          <w:szCs w:val="20"/>
        </w:rPr>
        <w:t>Comparison of Model Pathways Between Depressed and Non-Depressed 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05"/>
        <w:gridCol w:w="767"/>
        <w:gridCol w:w="1294"/>
        <w:gridCol w:w="1550"/>
        <w:gridCol w:w="222"/>
        <w:gridCol w:w="767"/>
        <w:gridCol w:w="1664"/>
        <w:gridCol w:w="1550"/>
        <w:gridCol w:w="223"/>
        <w:gridCol w:w="766"/>
        <w:gridCol w:w="1600"/>
        <w:gridCol w:w="1550"/>
      </w:tblGrid>
      <w:tr w:rsidR="00CF1C0C" w:rsidRPr="00C05BE5" w14:paraId="5251414D" w14:textId="77777777" w:rsidTr="00CF1C0C">
        <w:trPr>
          <w:trHeight w:val="500"/>
        </w:trPr>
        <w:tc>
          <w:tcPr>
            <w:tcW w:w="718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FB3EF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Times New Roman" w:hAnsi="Times New Roman" w:cs="宋体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Pathways</w:t>
            </w:r>
          </w:p>
        </w:tc>
        <w:tc>
          <w:tcPr>
            <w:tcW w:w="1294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6BB67" w14:textId="77777777" w:rsidR="00CF1C0C" w:rsidRPr="000275B6" w:rsidRDefault="00CF1C0C" w:rsidP="00B475A2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0275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olescents with depressive symptoms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920479E" w14:textId="77777777" w:rsidR="00CF1C0C" w:rsidRPr="000275B6" w:rsidRDefault="00CF1C0C" w:rsidP="00B475A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26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5323" w14:textId="77777777" w:rsidR="00CF1C0C" w:rsidRPr="000275B6" w:rsidRDefault="00CF1C0C" w:rsidP="00B475A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0275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olescents without depressive symptoms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vAlign w:val="center"/>
          </w:tcPr>
          <w:p w14:paraId="7B4A3E47" w14:textId="77777777" w:rsidR="00CF1C0C" w:rsidRPr="000275B6" w:rsidRDefault="00CF1C0C" w:rsidP="00B475A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03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41E74" w14:textId="0E7EB0E9" w:rsidR="00CF1C0C" w:rsidRPr="000275B6" w:rsidRDefault="00CF1C0C" w:rsidP="00B475A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275B6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Difference</w:t>
            </w:r>
            <w:r w:rsidR="000275B6" w:rsidRPr="000275B6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s</w:t>
            </w:r>
            <w:r w:rsidRPr="000275B6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in </w:t>
            </w:r>
            <w:r w:rsidRPr="000275B6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C</w:t>
            </w:r>
            <w:r w:rsidRPr="000275B6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oefficients</w:t>
            </w:r>
          </w:p>
        </w:tc>
      </w:tr>
      <w:tr w:rsidR="00CF1C0C" w:rsidRPr="00C05BE5" w14:paraId="57054B3A" w14:textId="77777777" w:rsidTr="00CF1C0C">
        <w:trPr>
          <w:trHeight w:val="500"/>
        </w:trPr>
        <w:tc>
          <w:tcPr>
            <w:tcW w:w="718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2F5CD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C703F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AF241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CB1DC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CI%</w:t>
            </w:r>
          </w:p>
        </w:tc>
        <w:tc>
          <w:tcPr>
            <w:tcW w:w="80" w:type="pct"/>
            <w:tcBorders>
              <w:top w:val="nil"/>
              <w:bottom w:val="single" w:sz="8" w:space="0" w:color="auto"/>
            </w:tcBorders>
            <w:vAlign w:val="center"/>
          </w:tcPr>
          <w:p w14:paraId="31FFFD58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6EA31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2FB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B72FA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CI%</w:t>
            </w:r>
          </w:p>
        </w:tc>
        <w:tc>
          <w:tcPr>
            <w:tcW w:w="80" w:type="pct"/>
            <w:tcBorders>
              <w:top w:val="nil"/>
              <w:bottom w:val="single" w:sz="8" w:space="0" w:color="auto"/>
            </w:tcBorders>
            <w:vAlign w:val="center"/>
          </w:tcPr>
          <w:p w14:paraId="7476AA52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11343" w14:textId="13A3EE81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5BE5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 w:rsidRPr="00D71F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B46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19CB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CI%</w:t>
            </w:r>
          </w:p>
        </w:tc>
      </w:tr>
      <w:tr w:rsidR="00CF1C0C" w:rsidRPr="00C05BE5" w14:paraId="41126D52" w14:textId="77777777" w:rsidTr="00CF1C0C">
        <w:trPr>
          <w:trHeight w:val="500"/>
        </w:trPr>
        <w:tc>
          <w:tcPr>
            <w:tcW w:w="7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E5DD" w14:textId="77777777" w:rsidR="00CF1C0C" w:rsidRPr="00D71F38" w:rsidRDefault="00CF1C0C" w:rsidP="00B475A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1: T1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→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2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5F114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4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E630A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A1C3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12,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112]</w:t>
            </w:r>
          </w:p>
        </w:tc>
        <w:tc>
          <w:tcPr>
            <w:tcW w:w="80" w:type="pct"/>
            <w:tcBorders>
              <w:top w:val="single" w:sz="8" w:space="0" w:color="auto"/>
            </w:tcBorders>
            <w:vAlign w:val="center"/>
          </w:tcPr>
          <w:p w14:paraId="287A7DC5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7C328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723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D88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CBA3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170,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259]</w:t>
            </w:r>
          </w:p>
        </w:tc>
        <w:tc>
          <w:tcPr>
            <w:tcW w:w="80" w:type="pct"/>
            <w:tcBorders>
              <w:top w:val="single" w:sz="8" w:space="0" w:color="auto"/>
            </w:tcBorders>
            <w:vAlign w:val="center"/>
          </w:tcPr>
          <w:p w14:paraId="08AF7771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5DFC6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91D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5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58F9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30, 0.933]</w:t>
            </w:r>
          </w:p>
        </w:tc>
      </w:tr>
      <w:tr w:rsidR="00CF1C0C" w:rsidRPr="00C05BE5" w14:paraId="61B1C81E" w14:textId="77777777" w:rsidTr="00CF1C0C">
        <w:trPr>
          <w:trHeight w:val="50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AF8C37B" w14:textId="77777777" w:rsidR="00CF1C0C" w:rsidRPr="00D71F38" w:rsidRDefault="00CF1C0C" w:rsidP="00B475A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2: T1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470425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1AECD3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03923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059, 0.440]</w:t>
            </w:r>
          </w:p>
        </w:tc>
        <w:tc>
          <w:tcPr>
            <w:tcW w:w="80" w:type="pct"/>
            <w:vAlign w:val="center"/>
          </w:tcPr>
          <w:p w14:paraId="360E3781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A7427A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3523138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DB20428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256, 1.098]</w:t>
            </w:r>
          </w:p>
        </w:tc>
        <w:tc>
          <w:tcPr>
            <w:tcW w:w="80" w:type="pct"/>
            <w:vAlign w:val="center"/>
          </w:tcPr>
          <w:p w14:paraId="515636A4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37B0FAF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5315B22C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6116BB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78, 0.063]</w:t>
            </w:r>
          </w:p>
        </w:tc>
      </w:tr>
      <w:tr w:rsidR="00CF1C0C" w:rsidRPr="00C05BE5" w14:paraId="7704183E" w14:textId="77777777" w:rsidTr="00CF1C0C">
        <w:trPr>
          <w:trHeight w:val="50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C570BFA" w14:textId="77777777" w:rsidR="00CF1C0C" w:rsidRPr="00D71F38" w:rsidRDefault="00CF1C0C" w:rsidP="00B475A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1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NSSI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27367F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0672E3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165C20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46,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238]</w:t>
            </w:r>
          </w:p>
        </w:tc>
        <w:tc>
          <w:tcPr>
            <w:tcW w:w="80" w:type="pct"/>
            <w:vAlign w:val="center"/>
          </w:tcPr>
          <w:p w14:paraId="17D0BD7E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E023A6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6885584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74594B3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27,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78]</w:t>
            </w:r>
          </w:p>
        </w:tc>
        <w:tc>
          <w:tcPr>
            <w:tcW w:w="80" w:type="pct"/>
            <w:vAlign w:val="center"/>
          </w:tcPr>
          <w:p w14:paraId="736678A8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D2FB8DF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6AD415F4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5B34C3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14, 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76]</w:t>
            </w:r>
          </w:p>
        </w:tc>
      </w:tr>
      <w:tr w:rsidR="00CF1C0C" w:rsidRPr="00C05BE5" w14:paraId="7871C410" w14:textId="77777777" w:rsidTr="00CF1C0C">
        <w:trPr>
          <w:trHeight w:val="50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32308F1" w14:textId="77777777" w:rsidR="00CF1C0C" w:rsidRPr="00D71F38" w:rsidRDefault="00CF1C0C" w:rsidP="00B475A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2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NSSI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21B00A9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0F517A9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5994DB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208, 0.535]</w:t>
            </w:r>
          </w:p>
        </w:tc>
        <w:tc>
          <w:tcPr>
            <w:tcW w:w="80" w:type="pct"/>
            <w:vAlign w:val="center"/>
          </w:tcPr>
          <w:p w14:paraId="75473C78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8E7CED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FF6E2B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D63C9A4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05, 0.121]</w:t>
            </w:r>
          </w:p>
        </w:tc>
        <w:tc>
          <w:tcPr>
            <w:tcW w:w="80" w:type="pct"/>
            <w:vAlign w:val="center"/>
          </w:tcPr>
          <w:p w14:paraId="383B5F89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8CCE52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77F257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3CC1C9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139, 0.491]</w:t>
            </w:r>
          </w:p>
        </w:tc>
      </w:tr>
      <w:tr w:rsidR="00CF1C0C" w:rsidRPr="00C05BE5" w14:paraId="31032C2B" w14:textId="77777777" w:rsidTr="00CF1C0C">
        <w:trPr>
          <w:trHeight w:val="50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F7B99B7" w14:textId="77777777" w:rsidR="00CF1C0C" w:rsidRPr="00D71F38" w:rsidRDefault="00CF1C0C" w:rsidP="00B475A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3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ΔNSSI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3C4DDB9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27AA653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64B86C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31, 0.100]</w:t>
            </w:r>
          </w:p>
        </w:tc>
        <w:tc>
          <w:tcPr>
            <w:tcW w:w="80" w:type="pct"/>
            <w:vAlign w:val="center"/>
          </w:tcPr>
          <w:p w14:paraId="3A7D9AB1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FA44673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C2F94EC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8711859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0, 0.020]</w:t>
            </w:r>
          </w:p>
        </w:tc>
        <w:tc>
          <w:tcPr>
            <w:tcW w:w="80" w:type="pct"/>
            <w:vAlign w:val="center"/>
          </w:tcPr>
          <w:p w14:paraId="15BFD66A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B91704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58E4B56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EECE468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19, 0.121]</w:t>
            </w:r>
          </w:p>
        </w:tc>
      </w:tr>
      <w:tr w:rsidR="00CF1C0C" w:rsidRPr="00C05BE5" w14:paraId="5DF89029" w14:textId="77777777" w:rsidTr="00CF1C0C">
        <w:trPr>
          <w:trHeight w:val="50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1C244E9" w14:textId="77777777" w:rsidR="00CF1C0C" w:rsidRPr="00D71F38" w:rsidRDefault="00CF1C0C" w:rsidP="00B475A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4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ΔNSSI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4DA8FEF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FD0B63C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4EC2A1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012, 0.230]</w:t>
            </w:r>
          </w:p>
        </w:tc>
        <w:tc>
          <w:tcPr>
            <w:tcW w:w="80" w:type="pct"/>
            <w:vAlign w:val="center"/>
          </w:tcPr>
          <w:p w14:paraId="7317656E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39B2C3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52FB17C3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5CB6404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8, 0.050]</w:t>
            </w:r>
          </w:p>
        </w:tc>
        <w:tc>
          <w:tcPr>
            <w:tcW w:w="80" w:type="pct"/>
            <w:vAlign w:val="center"/>
          </w:tcPr>
          <w:p w14:paraId="66C8AE90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BDDC499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5CBE5D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3D552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0, 0.222]</w:t>
            </w:r>
          </w:p>
        </w:tc>
      </w:tr>
      <w:tr w:rsidR="00CF1C0C" w:rsidRPr="00C05BE5" w14:paraId="47187B53" w14:textId="77777777" w:rsidTr="00CF1C0C">
        <w:trPr>
          <w:trHeight w:val="50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3BF4A51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1: T1</w:t>
            </w:r>
            <w:r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NSSI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C92BB98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433C2F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70CA2975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222, 0.807]</w:t>
            </w:r>
          </w:p>
        </w:tc>
        <w:tc>
          <w:tcPr>
            <w:tcW w:w="80" w:type="pct"/>
            <w:vAlign w:val="center"/>
          </w:tcPr>
          <w:p w14:paraId="16A55728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00D518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79FC8FA3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91F4EE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38, 0.356]</w:t>
            </w:r>
          </w:p>
        </w:tc>
        <w:tc>
          <w:tcPr>
            <w:tcW w:w="80" w:type="pct"/>
            <w:vAlign w:val="center"/>
          </w:tcPr>
          <w:p w14:paraId="712218E1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4215557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45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4DD3D022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1E486E9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052, 0.820]</w:t>
            </w:r>
          </w:p>
        </w:tc>
      </w:tr>
      <w:tr w:rsidR="00CF1C0C" w:rsidRPr="00C05BE5" w14:paraId="00D893ED" w14:textId="77777777" w:rsidTr="00CF1C0C">
        <w:trPr>
          <w:trHeight w:val="50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1400176" w14:textId="77777777" w:rsidR="00CF1C0C" w:rsidRPr="00D71F38" w:rsidRDefault="00CF1C0C" w:rsidP="00B475A2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2: T1</w:t>
            </w:r>
            <w:r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ΔNSSI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F84CB54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4794FF4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FCEF79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80, 0.212]</w:t>
            </w:r>
          </w:p>
        </w:tc>
        <w:tc>
          <w:tcPr>
            <w:tcW w:w="80" w:type="pct"/>
            <w:vAlign w:val="center"/>
          </w:tcPr>
          <w:p w14:paraId="4E7BD8C3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0378896" w14:textId="0B0C0A84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4</w:t>
            </w:r>
            <w:r w:rsidR="00784BCF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6D7F8A8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0F1508E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9, 0.166]</w:t>
            </w:r>
          </w:p>
        </w:tc>
        <w:tc>
          <w:tcPr>
            <w:tcW w:w="80" w:type="pct"/>
            <w:vAlign w:val="center"/>
          </w:tcPr>
          <w:p w14:paraId="54AC29C8" w14:textId="77777777" w:rsidR="00CF1C0C" w:rsidRPr="00C05BE5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BCBC175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2C9A39D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C966620" w14:textId="77777777" w:rsidR="00CF1C0C" w:rsidRPr="00D71F38" w:rsidRDefault="00CF1C0C" w:rsidP="00B475A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D71F3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50, 0.189]</w:t>
            </w:r>
          </w:p>
        </w:tc>
      </w:tr>
    </w:tbl>
    <w:p w14:paraId="4F537DDB" w14:textId="4AB363B8" w:rsidR="00CF1C0C" w:rsidRPr="00FA1E44" w:rsidRDefault="00CF1C0C" w:rsidP="00CF1C0C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bookmarkStart w:id="0" w:name="OLE_LINK2"/>
      <w:r w:rsidRPr="00FA1E44">
        <w:rPr>
          <w:rFonts w:ascii="Times New Roman" w:eastAsia="等线" w:hAnsi="Times New Roman"/>
          <w:sz w:val="20"/>
          <w:szCs w:val="20"/>
        </w:rPr>
        <w:t xml:space="preserve">Note: </w:t>
      </w:r>
      <w:r w:rsidR="00FA1E44" w:rsidRPr="00FA1E44">
        <w:rPr>
          <w:rFonts w:ascii="Times New Roman" w:hAnsi="Times New Roman"/>
          <w:sz w:val="20"/>
          <w:szCs w:val="20"/>
        </w:rPr>
        <w:t>The multi-group</w:t>
      </w:r>
      <w:r w:rsidR="00FA1E44" w:rsidRPr="00FA1E44">
        <w:rPr>
          <w:rFonts w:ascii="Times New Roman" w:hAnsi="Times New Roman"/>
          <w:sz w:val="20"/>
          <w:szCs w:val="20"/>
        </w:rPr>
        <w:t xml:space="preserve"> </w:t>
      </w:r>
      <w:r w:rsidRPr="00FA1E44">
        <w:rPr>
          <w:rFonts w:ascii="Times New Roman" w:hAnsi="Times New Roman"/>
          <w:sz w:val="20"/>
          <w:szCs w:val="20"/>
        </w:rPr>
        <w:t>model demonstrated good fit indices, with CFI = 0.</w:t>
      </w:r>
      <w:r w:rsidRPr="00FA1E44">
        <w:rPr>
          <w:rFonts w:ascii="Times New Roman" w:hAnsi="Times New Roman"/>
          <w:sz w:val="20"/>
          <w:szCs w:val="20"/>
        </w:rPr>
        <w:t>953</w:t>
      </w:r>
      <w:r w:rsidRPr="00FA1E44">
        <w:rPr>
          <w:rFonts w:ascii="Times New Roman" w:hAnsi="Times New Roman"/>
          <w:sz w:val="20"/>
          <w:szCs w:val="20"/>
        </w:rPr>
        <w:t>, RMSEA = 0.0</w:t>
      </w:r>
      <w:r w:rsidRPr="00FA1E44">
        <w:rPr>
          <w:rFonts w:ascii="Times New Roman" w:hAnsi="Times New Roman"/>
          <w:sz w:val="20"/>
          <w:szCs w:val="20"/>
        </w:rPr>
        <w:t>80</w:t>
      </w:r>
      <w:r w:rsidRPr="00FA1E44">
        <w:rPr>
          <w:rFonts w:ascii="Times New Roman" w:hAnsi="Times New Roman"/>
          <w:sz w:val="20"/>
          <w:szCs w:val="20"/>
        </w:rPr>
        <w:t>, and SRMR = 0.0</w:t>
      </w:r>
      <w:r w:rsidRPr="00FA1E44">
        <w:rPr>
          <w:rFonts w:ascii="Times New Roman" w:hAnsi="Times New Roman"/>
          <w:sz w:val="20"/>
          <w:szCs w:val="20"/>
        </w:rPr>
        <w:t>45</w:t>
      </w:r>
      <w:r w:rsidRPr="00FA1E44">
        <w:rPr>
          <w:rFonts w:ascii="Times New Roman" w:hAnsi="Times New Roman"/>
          <w:sz w:val="20"/>
          <w:szCs w:val="20"/>
        </w:rPr>
        <w:t xml:space="preserve">. 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>T1CM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 xml:space="preserve">, 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 xml:space="preserve">Childhood 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M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>altreatment at T1; T2SE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,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 xml:space="preserve"> Self-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E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>steem at T2; T2ER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,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 xml:space="preserve"> Emotion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al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 xml:space="preserve"> 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R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>eactivity at T2; NSSI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 xml:space="preserve">, 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>Non-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S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 xml:space="preserve">uicidal 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S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>elf-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I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 w:eastAsia="en-GB"/>
        </w:rPr>
        <w:t>njury</w:t>
      </w:r>
      <w:r w:rsidRPr="00FA1E44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>.</w:t>
      </w:r>
      <w:r w:rsidR="000275B6" w:rsidRPr="000275B6">
        <w:rPr>
          <w:rFonts w:ascii="Times New Roman" w:eastAsiaTheme="minorEastAsia" w:hAnsi="Times New Roman"/>
          <w:bCs/>
          <w:color w:val="000000" w:themeColor="text1"/>
          <w:sz w:val="20"/>
          <w:szCs w:val="20"/>
          <w:lang w:val="en-GB"/>
        </w:rPr>
        <w:t xml:space="preserve"> ΔB represents the result of the depressed group's coefficient minus the non-depressed group's coefficient.</w:t>
      </w:r>
      <w:r w:rsidR="000275B6">
        <w:rPr>
          <w:rFonts w:ascii="Times New Roman" w:eastAsiaTheme="minorEastAsia" w:hAnsi="Times New Roman" w:hint="eastAsia"/>
          <w:bCs/>
          <w:color w:val="000000" w:themeColor="text1"/>
          <w:sz w:val="20"/>
          <w:szCs w:val="20"/>
          <w:lang w:val="en-GB"/>
        </w:rPr>
        <w:t xml:space="preserve"> </w:t>
      </w:r>
      <w:r w:rsidR="00FA1E44" w:rsidRPr="00FA1E44">
        <w:rPr>
          <w:rFonts w:ascii="Times New Roman" w:hAnsi="Times New Roman"/>
          <w:sz w:val="20"/>
          <w:szCs w:val="20"/>
        </w:rPr>
        <w:t xml:space="preserve">Values in </w:t>
      </w:r>
      <w:r w:rsidR="00FA1E44" w:rsidRPr="00FA1E44">
        <w:rPr>
          <w:rFonts w:ascii="Times New Roman" w:hAnsi="Times New Roman"/>
          <w:b/>
          <w:bCs/>
          <w:sz w:val="20"/>
          <w:szCs w:val="20"/>
        </w:rPr>
        <w:t>bold</w:t>
      </w:r>
      <w:r w:rsidR="00FA1E44" w:rsidRPr="00FA1E44">
        <w:rPr>
          <w:rFonts w:ascii="Times New Roman" w:hAnsi="Times New Roman"/>
          <w:sz w:val="20"/>
          <w:szCs w:val="20"/>
        </w:rPr>
        <w:t xml:space="preserve"> indicate statistical significance.</w:t>
      </w:r>
    </w:p>
    <w:bookmarkEnd w:id="0"/>
    <w:p w14:paraId="0FAF9B58" w14:textId="511027CE" w:rsidR="00CF1C0C" w:rsidRPr="00CF1C0C" w:rsidRDefault="00CF1C0C" w:rsidP="00CF1C0C">
      <w:pPr>
        <w:widowControl/>
        <w:spacing w:line="360" w:lineRule="auto"/>
        <w:jc w:val="left"/>
        <w:rPr>
          <w:rFonts w:ascii="Times New Roman" w:eastAsia="等线" w:hAnsi="Times New Roman" w:hint="eastAsia"/>
          <w:sz w:val="20"/>
          <w:szCs w:val="20"/>
        </w:rPr>
      </w:pPr>
    </w:p>
    <w:p w14:paraId="69DB0A3F" w14:textId="77777777" w:rsidR="00CF1C0C" w:rsidRDefault="00CF1C0C" w:rsidP="0085677F">
      <w:pPr>
        <w:widowControl/>
        <w:spacing w:line="360" w:lineRule="auto"/>
        <w:jc w:val="left"/>
        <w:rPr>
          <w:rFonts w:ascii="Times New Roman" w:eastAsia="等线" w:hAnsi="Times New Roman"/>
          <w:b/>
          <w:bCs/>
          <w:sz w:val="20"/>
          <w:szCs w:val="20"/>
        </w:rPr>
      </w:pPr>
    </w:p>
    <w:p w14:paraId="64F0E19A" w14:textId="36A3BD83" w:rsidR="00D01866" w:rsidRPr="00C05BE5" w:rsidRDefault="0085677F" w:rsidP="00DE09C2">
      <w:pPr>
        <w:widowControl/>
        <w:spacing w:line="360" w:lineRule="auto"/>
        <w:jc w:val="left"/>
        <w:rPr>
          <w:sz w:val="20"/>
          <w:szCs w:val="20"/>
        </w:rPr>
      </w:pPr>
      <w:r w:rsidRPr="00C05BE5">
        <w:rPr>
          <w:rFonts w:ascii="Times New Roman" w:eastAsia="等线" w:hAnsi="Times New Roman"/>
          <w:b/>
          <w:bCs/>
          <w:sz w:val="20"/>
          <w:szCs w:val="20"/>
        </w:rPr>
        <w:t xml:space="preserve">Table </w:t>
      </w:r>
      <w:r w:rsidR="000F4FEA" w:rsidRPr="00C05BE5">
        <w:rPr>
          <w:rFonts w:ascii="Times New Roman" w:eastAsia="等线" w:hAnsi="Times New Roman" w:hint="eastAsia"/>
          <w:b/>
          <w:bCs/>
          <w:sz w:val="20"/>
          <w:szCs w:val="20"/>
        </w:rPr>
        <w:t>S</w:t>
      </w:r>
      <w:r w:rsidR="00CF1C0C">
        <w:rPr>
          <w:rFonts w:ascii="Times New Roman" w:eastAsia="等线" w:hAnsi="Times New Roman" w:hint="eastAsia"/>
          <w:b/>
          <w:bCs/>
          <w:sz w:val="20"/>
          <w:szCs w:val="20"/>
        </w:rPr>
        <w:t>2</w:t>
      </w:r>
      <w:r w:rsidRPr="00C05BE5">
        <w:rPr>
          <w:rFonts w:ascii="Times New Roman" w:eastAsia="等线" w:hAnsi="Times New Roman"/>
          <w:sz w:val="20"/>
          <w:szCs w:val="20"/>
        </w:rPr>
        <w:t xml:space="preserve">. </w:t>
      </w:r>
      <w:r w:rsidR="000275B6" w:rsidRPr="000275B6">
        <w:rPr>
          <w:rFonts w:ascii="Times New Roman" w:eastAsia="等线" w:hAnsi="Times New Roman"/>
          <w:sz w:val="20"/>
          <w:szCs w:val="20"/>
        </w:rPr>
        <w:t>Comparison of Model Pathways Between Males and Females in the Depressed Grou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3"/>
        <w:gridCol w:w="815"/>
        <w:gridCol w:w="737"/>
        <w:gridCol w:w="1686"/>
        <w:gridCol w:w="223"/>
        <w:gridCol w:w="815"/>
        <w:gridCol w:w="899"/>
        <w:gridCol w:w="1686"/>
        <w:gridCol w:w="223"/>
        <w:gridCol w:w="815"/>
        <w:gridCol w:w="2105"/>
        <w:gridCol w:w="1661"/>
      </w:tblGrid>
      <w:tr w:rsidR="000275B6" w:rsidRPr="00C05BE5" w14:paraId="5ED172B3" w14:textId="77777777" w:rsidTr="000275B6">
        <w:trPr>
          <w:trHeight w:val="500"/>
        </w:trPr>
        <w:tc>
          <w:tcPr>
            <w:tcW w:w="82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A3D4D" w14:textId="5521A5B5" w:rsidR="000275B6" w:rsidRPr="00A00029" w:rsidRDefault="000275B6" w:rsidP="00C81173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Pathways</w:t>
            </w:r>
          </w:p>
        </w:tc>
        <w:tc>
          <w:tcPr>
            <w:tcW w:w="116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2346F" w14:textId="55635907" w:rsidR="000275B6" w:rsidRPr="00A00029" w:rsidRDefault="000275B6" w:rsidP="00C811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5BE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B2DDF5" w14:textId="77777777" w:rsidR="000275B6" w:rsidRPr="00C05BE5" w:rsidRDefault="000275B6" w:rsidP="00C8117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8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3137A" w14:textId="3DE24AAC" w:rsidR="000275B6" w:rsidRPr="00A00029" w:rsidRDefault="000275B6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DC126AD" w14:textId="77777777" w:rsidR="000275B6" w:rsidRPr="00C05BE5" w:rsidRDefault="000275B6" w:rsidP="00C8117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41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531D" w14:textId="0E8FA870" w:rsidR="000275B6" w:rsidRPr="00A00029" w:rsidRDefault="000275B6" w:rsidP="00C8117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05BE5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Difference</w:t>
            </w:r>
            <w:r w:rsidR="009D35BF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s</w:t>
            </w:r>
            <w:r w:rsidRPr="00C05BE5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in </w:t>
            </w:r>
            <w:r w:rsidRPr="00C05BE5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C</w:t>
            </w:r>
            <w:r w:rsidRPr="00C05BE5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oefficients</w:t>
            </w:r>
          </w:p>
        </w:tc>
      </w:tr>
      <w:tr w:rsidR="00E840C5" w:rsidRPr="00C05BE5" w14:paraId="43E8FD0F" w14:textId="77777777" w:rsidTr="00D34082">
        <w:trPr>
          <w:trHeight w:val="500"/>
        </w:trPr>
        <w:tc>
          <w:tcPr>
            <w:tcW w:w="821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1DE9" w14:textId="77777777" w:rsidR="00E840C5" w:rsidRPr="00A00029" w:rsidRDefault="00E840C5" w:rsidP="00C8117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A4829" w14:textId="77777777" w:rsidR="00E840C5" w:rsidRPr="00784BCF" w:rsidRDefault="00E840C5" w:rsidP="00C8117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BC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F48E7" w14:textId="77777777" w:rsidR="00E840C5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9112" w14:textId="77777777" w:rsidR="00E840C5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CI%</w:t>
            </w:r>
          </w:p>
        </w:tc>
        <w:tc>
          <w:tcPr>
            <w:tcW w:w="80" w:type="pct"/>
            <w:tcBorders>
              <w:top w:val="nil"/>
              <w:bottom w:val="single" w:sz="8" w:space="0" w:color="auto"/>
            </w:tcBorders>
            <w:vAlign w:val="center"/>
          </w:tcPr>
          <w:p w14:paraId="14666DCF" w14:textId="77777777" w:rsidR="00E840C5" w:rsidRPr="00C05BE5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4080" w14:textId="1DF9D4D3" w:rsidR="00E840C5" w:rsidRPr="00784BCF" w:rsidRDefault="00E840C5" w:rsidP="00C8117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4BCF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3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523A0" w14:textId="77777777" w:rsidR="00E840C5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82A5" w14:textId="77777777" w:rsidR="00E840C5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CI%</w:t>
            </w:r>
          </w:p>
        </w:tc>
        <w:tc>
          <w:tcPr>
            <w:tcW w:w="80" w:type="pct"/>
            <w:tcBorders>
              <w:top w:val="nil"/>
              <w:bottom w:val="single" w:sz="8" w:space="0" w:color="auto"/>
            </w:tcBorders>
            <w:vAlign w:val="center"/>
          </w:tcPr>
          <w:p w14:paraId="4D74E625" w14:textId="77777777" w:rsidR="00E840C5" w:rsidRPr="00C05BE5" w:rsidRDefault="00E840C5" w:rsidP="00C8117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19F2" w14:textId="55F5B02F" w:rsidR="00E840C5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05BE5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Δ</w:t>
            </w:r>
            <w:r w:rsidRPr="00A0002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323EC" w14:textId="77777777" w:rsidR="00E840C5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C165" w14:textId="77777777" w:rsidR="00E840C5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CI%</w:t>
            </w:r>
          </w:p>
        </w:tc>
      </w:tr>
      <w:tr w:rsidR="00E8027D" w:rsidRPr="00C05BE5" w14:paraId="383410C0" w14:textId="77777777" w:rsidTr="00E8027D">
        <w:trPr>
          <w:trHeight w:val="500"/>
        </w:trPr>
        <w:tc>
          <w:tcPr>
            <w:tcW w:w="8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F938" w14:textId="6DD317C7" w:rsidR="00C81173" w:rsidRPr="00A00029" w:rsidRDefault="00C81173" w:rsidP="00D71F3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1: T1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→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2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5D234" w14:textId="1E218411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2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DEE34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82E83" w14:textId="3E67E748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14, 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133]</w:t>
            </w:r>
          </w:p>
        </w:tc>
        <w:tc>
          <w:tcPr>
            <w:tcW w:w="80" w:type="pct"/>
            <w:tcBorders>
              <w:top w:val="single" w:sz="8" w:space="0" w:color="auto"/>
            </w:tcBorders>
            <w:vAlign w:val="center"/>
          </w:tcPr>
          <w:p w14:paraId="6E4E3F3B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2776" w14:textId="030C3EF6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3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FCBD6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6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B8EC8" w14:textId="254868DD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40, 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8]</w:t>
            </w:r>
          </w:p>
        </w:tc>
        <w:tc>
          <w:tcPr>
            <w:tcW w:w="80" w:type="pct"/>
            <w:tcBorders>
              <w:top w:val="single" w:sz="8" w:space="0" w:color="auto"/>
            </w:tcBorders>
            <w:vAlign w:val="center"/>
          </w:tcPr>
          <w:p w14:paraId="67999D73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D0781" w14:textId="1B0938EB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7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9D3B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5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DB136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355, 0.229]</w:t>
            </w:r>
          </w:p>
        </w:tc>
      </w:tr>
      <w:tr w:rsidR="00E8027D" w:rsidRPr="00C05BE5" w14:paraId="55EBEE34" w14:textId="77777777" w:rsidTr="00E8027D">
        <w:trPr>
          <w:trHeight w:val="500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0736F11" w14:textId="297F00E6" w:rsidR="00C81173" w:rsidRPr="00A00029" w:rsidRDefault="00C81173" w:rsidP="00D71F3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2: T1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778A66F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95C032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DFB3021" w14:textId="6BD48EBF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9, 0.532]</w:t>
            </w:r>
          </w:p>
        </w:tc>
        <w:tc>
          <w:tcPr>
            <w:tcW w:w="80" w:type="pct"/>
            <w:vAlign w:val="center"/>
          </w:tcPr>
          <w:p w14:paraId="0FB1BF3F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8724664" w14:textId="4ADCB252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3035375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1A55CE9" w14:textId="2F4DD6E9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4, 0.497]</w:t>
            </w:r>
          </w:p>
        </w:tc>
        <w:tc>
          <w:tcPr>
            <w:tcW w:w="80" w:type="pct"/>
            <w:vAlign w:val="center"/>
          </w:tcPr>
          <w:p w14:paraId="5521C69B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6C028CF" w14:textId="0B3A42CF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4EA5A60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D99F229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378, 0.385]</w:t>
            </w:r>
          </w:p>
        </w:tc>
      </w:tr>
      <w:tr w:rsidR="00E8027D" w:rsidRPr="00C05BE5" w14:paraId="3DF080FE" w14:textId="77777777" w:rsidTr="00E8027D">
        <w:trPr>
          <w:trHeight w:val="500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71E1C87" w14:textId="2F5CBF4D" w:rsidR="00C81173" w:rsidRPr="00A00029" w:rsidRDefault="00C81173" w:rsidP="00E840C5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1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NSS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9394681" w14:textId="624D381C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52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5528612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9EE5E1F" w14:textId="54545CBA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89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17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0" w:type="pct"/>
            <w:vAlign w:val="center"/>
          </w:tcPr>
          <w:p w14:paraId="488E7247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89D8F39" w14:textId="512AFB1E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F8C4DE2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4949838" w14:textId="252361C1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="00E840C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136]</w:t>
            </w:r>
          </w:p>
        </w:tc>
        <w:tc>
          <w:tcPr>
            <w:tcW w:w="80" w:type="pct"/>
            <w:vAlign w:val="center"/>
          </w:tcPr>
          <w:p w14:paraId="5370969F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73FE72D" w14:textId="36EAB2B6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9949565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64341AAE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571, 0.293]</w:t>
            </w:r>
          </w:p>
        </w:tc>
      </w:tr>
      <w:tr w:rsidR="00E8027D" w:rsidRPr="00C05BE5" w14:paraId="625659DA" w14:textId="77777777" w:rsidTr="00E8027D">
        <w:trPr>
          <w:trHeight w:val="500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E916CCF" w14:textId="18D2D6D6" w:rsidR="00C81173" w:rsidRPr="00A00029" w:rsidRDefault="00C81173" w:rsidP="00E840C5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2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NSS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C08278D" w14:textId="1D8C020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9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E22AB6" w14:textId="748AB340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28D3D77" w14:textId="3587EA43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1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9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 0.7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2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0" w:type="pct"/>
            <w:vAlign w:val="center"/>
          </w:tcPr>
          <w:p w14:paraId="1E376F4B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F7BE4A8" w14:textId="62D4749D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35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EFFE67D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A39FAA4" w14:textId="4DA7D9DF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15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 0.550]</w:t>
            </w:r>
          </w:p>
        </w:tc>
        <w:tc>
          <w:tcPr>
            <w:tcW w:w="80" w:type="pct"/>
            <w:vAlign w:val="center"/>
          </w:tcPr>
          <w:p w14:paraId="76FA9116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D2C4962" w14:textId="214F36EB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7081E08" w14:textId="4DB46685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8</w:t>
            </w:r>
            <w:r w:rsidR="00E8027D"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D74BBD2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284, 0.442]</w:t>
            </w:r>
          </w:p>
        </w:tc>
      </w:tr>
      <w:tr w:rsidR="00E8027D" w:rsidRPr="00C05BE5" w14:paraId="39242CFE" w14:textId="77777777" w:rsidTr="00E8027D">
        <w:trPr>
          <w:trHeight w:val="500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5C1F5FC" w14:textId="21334A28" w:rsidR="00C81173" w:rsidRPr="00A00029" w:rsidRDefault="00C81173" w:rsidP="00D71F3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3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SE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ΔNSS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D068CB5" w14:textId="1E81B404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50AC29" w14:textId="0A28A219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</w:t>
            </w:r>
            <w:r w:rsidR="00F470A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4E96168" w14:textId="5A423046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</w:t>
            </w:r>
            <w:r w:rsidR="00F470A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0.261]</w:t>
            </w:r>
          </w:p>
        </w:tc>
        <w:tc>
          <w:tcPr>
            <w:tcW w:w="80" w:type="pct"/>
            <w:vAlign w:val="center"/>
          </w:tcPr>
          <w:p w14:paraId="7C57CF4F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84ABBAF" w14:textId="127AEA5B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60EE771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4D19CBD" w14:textId="32F3FA5E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284, 0.123]</w:t>
            </w:r>
          </w:p>
        </w:tc>
        <w:tc>
          <w:tcPr>
            <w:tcW w:w="80" w:type="pct"/>
            <w:vAlign w:val="center"/>
          </w:tcPr>
          <w:p w14:paraId="70BAB439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0684EAD" w14:textId="059CF048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C9F1066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D44F2D1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309, 0.386]</w:t>
            </w:r>
          </w:p>
        </w:tc>
      </w:tr>
      <w:tr w:rsidR="00E8027D" w:rsidRPr="00C05BE5" w14:paraId="17B8231D" w14:textId="77777777" w:rsidTr="00E8027D">
        <w:trPr>
          <w:trHeight w:val="500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BDEE9C9" w14:textId="1919D84D" w:rsidR="00C81173" w:rsidRPr="00A00029" w:rsidRDefault="00C81173" w:rsidP="00D71F3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b4: T2 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ER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ΔNSS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1BB91DE" w14:textId="201C0884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8</w:t>
            </w:r>
            <w:r w:rsidR="00E8027D"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3D7E749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CD0BC40" w14:textId="76FFDB6C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10</w:t>
            </w:r>
            <w:r w:rsidR="00F470A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0.306]</w:t>
            </w:r>
          </w:p>
        </w:tc>
        <w:tc>
          <w:tcPr>
            <w:tcW w:w="80" w:type="pct"/>
            <w:vAlign w:val="center"/>
          </w:tcPr>
          <w:p w14:paraId="08A99580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ED2D031" w14:textId="4FB90960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889EC0C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E317920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013, 0.274]</w:t>
            </w:r>
          </w:p>
        </w:tc>
        <w:tc>
          <w:tcPr>
            <w:tcW w:w="80" w:type="pct"/>
            <w:vAlign w:val="center"/>
          </w:tcPr>
          <w:p w14:paraId="48A9E199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354C054" w14:textId="20F97F4B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5634688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7C95BE72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286, 0.190]</w:t>
            </w:r>
          </w:p>
        </w:tc>
      </w:tr>
      <w:tr w:rsidR="00E8027D" w:rsidRPr="00C05BE5" w14:paraId="17D36C2C" w14:textId="77777777" w:rsidTr="00E8027D">
        <w:trPr>
          <w:trHeight w:val="500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E27C137" w14:textId="59804E33" w:rsidR="00C81173" w:rsidRPr="00A00029" w:rsidRDefault="00C81173" w:rsidP="00E840C5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1: T1</w:t>
            </w:r>
            <w:r w:rsidR="00D71F38"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T2NSS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62C1EDE" w14:textId="2E8AC116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5A8F3DB" w14:textId="4E1D47CE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D9FDDCB" w14:textId="020B46AD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0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89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012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0" w:type="pct"/>
            <w:vAlign w:val="center"/>
          </w:tcPr>
          <w:p w14:paraId="5AD5B3B1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90C884B" w14:textId="4C184D85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5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0D56D07" w14:textId="75E6B538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06C47FD6" w14:textId="27C2488E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[0.17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, 0.9</w:t>
            </w:r>
            <w:r w:rsidR="00F470A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  <w:r w:rsidRPr="00A0002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0" w:type="pct"/>
            <w:vAlign w:val="center"/>
          </w:tcPr>
          <w:p w14:paraId="1DAF1A36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1EC662A" w14:textId="5CD11BF3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</w:t>
            </w:r>
            <w:r w:rsidR="00E8027D"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51829BC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B05C7EC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626, 0.591]</w:t>
            </w:r>
          </w:p>
        </w:tc>
      </w:tr>
      <w:tr w:rsidR="00E8027D" w:rsidRPr="00C05BE5" w14:paraId="490C4AD2" w14:textId="77777777" w:rsidTr="00E8027D">
        <w:trPr>
          <w:trHeight w:val="500"/>
        </w:trPr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4E999BF" w14:textId="2E51A349" w:rsidR="00C81173" w:rsidRPr="00A00029" w:rsidRDefault="00C81173" w:rsidP="00D71F38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c2: T1</w:t>
            </w:r>
            <w:r w:rsidR="00D71F38"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C05BE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M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→ ΔNSS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0BBEBFC" w14:textId="3348CAC5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58F3D8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38F8261" w14:textId="1987A918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</w:t>
            </w:r>
            <w:r w:rsidR="00F470A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420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 0.391]</w:t>
            </w:r>
          </w:p>
        </w:tc>
        <w:tc>
          <w:tcPr>
            <w:tcW w:w="80" w:type="pct"/>
            <w:vAlign w:val="center"/>
          </w:tcPr>
          <w:p w14:paraId="7628CF62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389A612" w14:textId="1F498FAB" w:rsidR="00C81173" w:rsidRPr="00A00029" w:rsidRDefault="00E840C5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="00C81173"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2B4CA6C" w14:textId="1CCDD974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77</w:t>
            </w:r>
            <w:r w:rsidR="00E8027D" w:rsidRPr="00C05BE5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CC64875" w14:textId="3AE993E8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</w:t>
            </w:r>
            <w:r w:rsidR="00E840C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–</w:t>
            </w: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323, 0.286]</w:t>
            </w:r>
          </w:p>
        </w:tc>
        <w:tc>
          <w:tcPr>
            <w:tcW w:w="80" w:type="pct"/>
            <w:vAlign w:val="center"/>
          </w:tcPr>
          <w:p w14:paraId="04AF5966" w14:textId="77777777" w:rsidR="00C81173" w:rsidRPr="00C05BE5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9C58C4E" w14:textId="618D4C2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AA46D4B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5101B1BC" w14:textId="77777777" w:rsidR="00C81173" w:rsidRPr="00A00029" w:rsidRDefault="00C81173" w:rsidP="00C811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A0002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[−0.494, 0.517]</w:t>
            </w:r>
          </w:p>
        </w:tc>
      </w:tr>
    </w:tbl>
    <w:p w14:paraId="439527D4" w14:textId="56430B9F" w:rsidR="006E5ED4" w:rsidRPr="00C05BE5" w:rsidRDefault="006E5ED4">
      <w:pPr>
        <w:widowControl/>
        <w:jc w:val="left"/>
        <w:rPr>
          <w:sz w:val="20"/>
          <w:szCs w:val="20"/>
        </w:rPr>
      </w:pPr>
    </w:p>
    <w:p w14:paraId="5C189934" w14:textId="7A07DC00" w:rsidR="003B38AA" w:rsidRPr="000275B6" w:rsidRDefault="000275B6" w:rsidP="000275B6">
      <w:pPr>
        <w:widowControl/>
        <w:jc w:val="left"/>
        <w:rPr>
          <w:rFonts w:ascii="Times New Roman" w:eastAsia="等线" w:hAnsi="Times New Roman"/>
          <w:b/>
          <w:bCs/>
          <w:sz w:val="20"/>
          <w:szCs w:val="20"/>
        </w:rPr>
      </w:pPr>
      <w:bookmarkStart w:id="1" w:name="OLE_LINK1"/>
      <w:r w:rsidRPr="000275B6">
        <w:rPr>
          <w:rFonts w:ascii="Times New Roman" w:hAnsi="Times New Roman"/>
          <w:i/>
          <w:iCs/>
          <w:sz w:val="20"/>
          <w:szCs w:val="20"/>
        </w:rPr>
        <w:t>Note</w:t>
      </w:r>
      <w:r w:rsidRPr="000275B6">
        <w:rPr>
          <w:rFonts w:ascii="Times New Roman" w:hAnsi="Times New Roman"/>
          <w:sz w:val="20"/>
          <w:szCs w:val="20"/>
        </w:rPr>
        <w:t xml:space="preserve">. The multi-group </w:t>
      </w:r>
      <w:r w:rsidR="00CF1C0C" w:rsidRPr="000275B6">
        <w:rPr>
          <w:rFonts w:ascii="Times New Roman" w:hAnsi="Times New Roman"/>
          <w:sz w:val="20"/>
          <w:szCs w:val="20"/>
        </w:rPr>
        <w:t>model demonstrated good fit indices, with CFI = 0.</w:t>
      </w:r>
      <w:r w:rsidR="00FA1E44" w:rsidRPr="000275B6">
        <w:rPr>
          <w:rFonts w:ascii="Times New Roman" w:hAnsi="Times New Roman"/>
          <w:sz w:val="20"/>
          <w:szCs w:val="20"/>
        </w:rPr>
        <w:t>980</w:t>
      </w:r>
      <w:r w:rsidR="00CF1C0C" w:rsidRPr="000275B6">
        <w:rPr>
          <w:rFonts w:ascii="Times New Roman" w:hAnsi="Times New Roman"/>
          <w:sz w:val="20"/>
          <w:szCs w:val="20"/>
        </w:rPr>
        <w:t>, RMSEA = 0.0</w:t>
      </w:r>
      <w:r w:rsidR="00FA1E44" w:rsidRPr="000275B6">
        <w:rPr>
          <w:rFonts w:ascii="Times New Roman" w:hAnsi="Times New Roman"/>
          <w:sz w:val="20"/>
          <w:szCs w:val="20"/>
        </w:rPr>
        <w:t>68</w:t>
      </w:r>
      <w:r w:rsidR="00CF1C0C" w:rsidRPr="000275B6">
        <w:rPr>
          <w:rFonts w:ascii="Times New Roman" w:hAnsi="Times New Roman"/>
          <w:sz w:val="20"/>
          <w:szCs w:val="20"/>
        </w:rPr>
        <w:t>, and SRMR = 0.04</w:t>
      </w:r>
      <w:r w:rsidR="00FA1E44" w:rsidRPr="000275B6">
        <w:rPr>
          <w:rFonts w:ascii="Times New Roman" w:hAnsi="Times New Roman"/>
          <w:sz w:val="20"/>
          <w:szCs w:val="20"/>
        </w:rPr>
        <w:t>4</w:t>
      </w:r>
      <w:r w:rsidR="00CF1C0C" w:rsidRPr="000275B6">
        <w:rPr>
          <w:rFonts w:ascii="Times New Roman" w:hAnsi="Times New Roman"/>
          <w:sz w:val="20"/>
          <w:szCs w:val="20"/>
        </w:rPr>
        <w:t>.</w:t>
      </w:r>
      <w:bookmarkEnd w:id="1"/>
      <w:r w:rsidRPr="000275B6">
        <w:rPr>
          <w:rFonts w:ascii="Times New Roman" w:hAnsi="Times New Roman"/>
          <w:sz w:val="20"/>
          <w:szCs w:val="20"/>
        </w:rPr>
        <w:t xml:space="preserve"> </w:t>
      </w:r>
      <w:r w:rsidRPr="000275B6">
        <w:rPr>
          <w:rFonts w:ascii="Times New Roman" w:hAnsi="Times New Roman"/>
          <w:sz w:val="20"/>
          <w:szCs w:val="20"/>
        </w:rPr>
        <w:t xml:space="preserve">ΔB represents the result of the male group's coefficient minus the female group's coefficient. Values in </w:t>
      </w:r>
      <w:r w:rsidRPr="000275B6">
        <w:rPr>
          <w:rFonts w:ascii="Times New Roman" w:hAnsi="Times New Roman"/>
          <w:b/>
          <w:bCs/>
          <w:sz w:val="20"/>
          <w:szCs w:val="20"/>
        </w:rPr>
        <w:t>bold</w:t>
      </w:r>
      <w:r w:rsidRPr="000275B6">
        <w:rPr>
          <w:rFonts w:ascii="Times New Roman" w:hAnsi="Times New Roman"/>
          <w:sz w:val="20"/>
          <w:szCs w:val="20"/>
        </w:rPr>
        <w:t xml:space="preserve"> indicate statistical significance.</w:t>
      </w:r>
    </w:p>
    <w:sectPr w:rsidR="003B38AA" w:rsidRPr="000275B6" w:rsidSect="0028332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4BAE7" w14:textId="77777777" w:rsidR="002122CE" w:rsidRDefault="002122CE" w:rsidP="004F29D1">
      <w:r>
        <w:separator/>
      </w:r>
    </w:p>
  </w:endnote>
  <w:endnote w:type="continuationSeparator" w:id="0">
    <w:p w14:paraId="64E11975" w14:textId="77777777" w:rsidR="002122CE" w:rsidRDefault="002122CE" w:rsidP="004F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665E0" w14:textId="77777777" w:rsidR="002122CE" w:rsidRDefault="002122CE" w:rsidP="004F29D1">
      <w:r>
        <w:separator/>
      </w:r>
    </w:p>
  </w:footnote>
  <w:footnote w:type="continuationSeparator" w:id="0">
    <w:p w14:paraId="0572B416" w14:textId="77777777" w:rsidR="002122CE" w:rsidRDefault="002122CE" w:rsidP="004F29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23BE5"/>
    <w:multiLevelType w:val="hybridMultilevel"/>
    <w:tmpl w:val="34BEBB00"/>
    <w:lvl w:ilvl="0" w:tplc="3174A93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37002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CD"/>
    <w:rsid w:val="00003B5F"/>
    <w:rsid w:val="00011A48"/>
    <w:rsid w:val="00015EB5"/>
    <w:rsid w:val="000275B6"/>
    <w:rsid w:val="000346F7"/>
    <w:rsid w:val="00045399"/>
    <w:rsid w:val="00061648"/>
    <w:rsid w:val="00064083"/>
    <w:rsid w:val="0006703D"/>
    <w:rsid w:val="00076CA5"/>
    <w:rsid w:val="00076F6D"/>
    <w:rsid w:val="0009039E"/>
    <w:rsid w:val="00090662"/>
    <w:rsid w:val="000908F4"/>
    <w:rsid w:val="00091067"/>
    <w:rsid w:val="00091AC7"/>
    <w:rsid w:val="000A635F"/>
    <w:rsid w:val="000B2AB8"/>
    <w:rsid w:val="000B3A51"/>
    <w:rsid w:val="000B759A"/>
    <w:rsid w:val="000C5A64"/>
    <w:rsid w:val="000E673C"/>
    <w:rsid w:val="000F4FEA"/>
    <w:rsid w:val="000F688D"/>
    <w:rsid w:val="00103D82"/>
    <w:rsid w:val="00104ED6"/>
    <w:rsid w:val="001077FA"/>
    <w:rsid w:val="001272CE"/>
    <w:rsid w:val="001367DF"/>
    <w:rsid w:val="001471E8"/>
    <w:rsid w:val="00151563"/>
    <w:rsid w:val="0015302B"/>
    <w:rsid w:val="001603B4"/>
    <w:rsid w:val="00170A1F"/>
    <w:rsid w:val="0017444D"/>
    <w:rsid w:val="001857DF"/>
    <w:rsid w:val="001923F6"/>
    <w:rsid w:val="001A4681"/>
    <w:rsid w:val="001B4E2F"/>
    <w:rsid w:val="001B6071"/>
    <w:rsid w:val="001C7A71"/>
    <w:rsid w:val="001D3775"/>
    <w:rsid w:val="001D386F"/>
    <w:rsid w:val="001D420C"/>
    <w:rsid w:val="001D53F6"/>
    <w:rsid w:val="001D57AC"/>
    <w:rsid w:val="001D6370"/>
    <w:rsid w:val="001D7ED3"/>
    <w:rsid w:val="001F3F84"/>
    <w:rsid w:val="001F5371"/>
    <w:rsid w:val="00201C42"/>
    <w:rsid w:val="00205083"/>
    <w:rsid w:val="002062A8"/>
    <w:rsid w:val="00211A62"/>
    <w:rsid w:val="002122CE"/>
    <w:rsid w:val="00220BBC"/>
    <w:rsid w:val="00220D72"/>
    <w:rsid w:val="002213C1"/>
    <w:rsid w:val="0022212A"/>
    <w:rsid w:val="002262EA"/>
    <w:rsid w:val="00241D78"/>
    <w:rsid w:val="00255D44"/>
    <w:rsid w:val="0025758B"/>
    <w:rsid w:val="00262CED"/>
    <w:rsid w:val="0027017E"/>
    <w:rsid w:val="002815D0"/>
    <w:rsid w:val="0028332F"/>
    <w:rsid w:val="00286D41"/>
    <w:rsid w:val="002969DB"/>
    <w:rsid w:val="00297E27"/>
    <w:rsid w:val="002A0B9F"/>
    <w:rsid w:val="002A2707"/>
    <w:rsid w:val="002A5E76"/>
    <w:rsid w:val="002B1451"/>
    <w:rsid w:val="002B19A4"/>
    <w:rsid w:val="002B270A"/>
    <w:rsid w:val="002C32C0"/>
    <w:rsid w:val="002C53BD"/>
    <w:rsid w:val="002C76A9"/>
    <w:rsid w:val="002D1119"/>
    <w:rsid w:val="002D6ABE"/>
    <w:rsid w:val="002E498B"/>
    <w:rsid w:val="002F6305"/>
    <w:rsid w:val="00303565"/>
    <w:rsid w:val="0031251C"/>
    <w:rsid w:val="00313C23"/>
    <w:rsid w:val="003215A4"/>
    <w:rsid w:val="00322EB4"/>
    <w:rsid w:val="00331883"/>
    <w:rsid w:val="00345994"/>
    <w:rsid w:val="003631E6"/>
    <w:rsid w:val="00370EAF"/>
    <w:rsid w:val="00371EA6"/>
    <w:rsid w:val="003754AC"/>
    <w:rsid w:val="00381780"/>
    <w:rsid w:val="0039085A"/>
    <w:rsid w:val="0039552A"/>
    <w:rsid w:val="003A4528"/>
    <w:rsid w:val="003A6881"/>
    <w:rsid w:val="003B0B9D"/>
    <w:rsid w:val="003B38AA"/>
    <w:rsid w:val="003C277D"/>
    <w:rsid w:val="003C32EF"/>
    <w:rsid w:val="003C6856"/>
    <w:rsid w:val="003D28DB"/>
    <w:rsid w:val="003E3ADB"/>
    <w:rsid w:val="003E41B3"/>
    <w:rsid w:val="0040208D"/>
    <w:rsid w:val="00412DED"/>
    <w:rsid w:val="004150E6"/>
    <w:rsid w:val="004176FF"/>
    <w:rsid w:val="00423005"/>
    <w:rsid w:val="004230E7"/>
    <w:rsid w:val="00426D73"/>
    <w:rsid w:val="00430C2F"/>
    <w:rsid w:val="00432D6E"/>
    <w:rsid w:val="004370C7"/>
    <w:rsid w:val="00441956"/>
    <w:rsid w:val="004512A1"/>
    <w:rsid w:val="00455A0E"/>
    <w:rsid w:val="00457D7E"/>
    <w:rsid w:val="00464EEC"/>
    <w:rsid w:val="0047248B"/>
    <w:rsid w:val="0047380B"/>
    <w:rsid w:val="00474C13"/>
    <w:rsid w:val="00484597"/>
    <w:rsid w:val="004A444C"/>
    <w:rsid w:val="004A6E4B"/>
    <w:rsid w:val="004B0EDB"/>
    <w:rsid w:val="004B37DE"/>
    <w:rsid w:val="004C5D33"/>
    <w:rsid w:val="004C5ECA"/>
    <w:rsid w:val="004D023B"/>
    <w:rsid w:val="004D15A7"/>
    <w:rsid w:val="004D4E30"/>
    <w:rsid w:val="004D79DE"/>
    <w:rsid w:val="004E0A53"/>
    <w:rsid w:val="004E7679"/>
    <w:rsid w:val="004F29D1"/>
    <w:rsid w:val="004F63A2"/>
    <w:rsid w:val="00501C73"/>
    <w:rsid w:val="00503DCB"/>
    <w:rsid w:val="005113EF"/>
    <w:rsid w:val="0051791F"/>
    <w:rsid w:val="00527B74"/>
    <w:rsid w:val="00532338"/>
    <w:rsid w:val="00532EC0"/>
    <w:rsid w:val="005348E5"/>
    <w:rsid w:val="00561DE6"/>
    <w:rsid w:val="0058643A"/>
    <w:rsid w:val="005902E2"/>
    <w:rsid w:val="00591ED6"/>
    <w:rsid w:val="00596C63"/>
    <w:rsid w:val="005A7560"/>
    <w:rsid w:val="005A7BEA"/>
    <w:rsid w:val="005B36C7"/>
    <w:rsid w:val="005B70AC"/>
    <w:rsid w:val="005C5B53"/>
    <w:rsid w:val="005D50E6"/>
    <w:rsid w:val="005D5342"/>
    <w:rsid w:val="005D5953"/>
    <w:rsid w:val="005E6AEC"/>
    <w:rsid w:val="0060174A"/>
    <w:rsid w:val="00612B1F"/>
    <w:rsid w:val="00612F45"/>
    <w:rsid w:val="00615A4E"/>
    <w:rsid w:val="00643613"/>
    <w:rsid w:val="00643B57"/>
    <w:rsid w:val="00644BDC"/>
    <w:rsid w:val="00645292"/>
    <w:rsid w:val="00663A48"/>
    <w:rsid w:val="00665B4A"/>
    <w:rsid w:val="006718F8"/>
    <w:rsid w:val="00681265"/>
    <w:rsid w:val="00683865"/>
    <w:rsid w:val="00687847"/>
    <w:rsid w:val="006A441D"/>
    <w:rsid w:val="006A499D"/>
    <w:rsid w:val="006C0277"/>
    <w:rsid w:val="006C04D0"/>
    <w:rsid w:val="006C1D80"/>
    <w:rsid w:val="006D7564"/>
    <w:rsid w:val="006E4853"/>
    <w:rsid w:val="006E5ED4"/>
    <w:rsid w:val="006F5766"/>
    <w:rsid w:val="0071018A"/>
    <w:rsid w:val="00711B01"/>
    <w:rsid w:val="00717F3F"/>
    <w:rsid w:val="0072158E"/>
    <w:rsid w:val="0072515C"/>
    <w:rsid w:val="00726252"/>
    <w:rsid w:val="00726F7E"/>
    <w:rsid w:val="00735CC2"/>
    <w:rsid w:val="00741587"/>
    <w:rsid w:val="007465A9"/>
    <w:rsid w:val="00760CE0"/>
    <w:rsid w:val="007733E2"/>
    <w:rsid w:val="0077763B"/>
    <w:rsid w:val="00783116"/>
    <w:rsid w:val="007844A8"/>
    <w:rsid w:val="00784BCF"/>
    <w:rsid w:val="00786EE0"/>
    <w:rsid w:val="00794FC8"/>
    <w:rsid w:val="007A723B"/>
    <w:rsid w:val="007B031C"/>
    <w:rsid w:val="007B25C9"/>
    <w:rsid w:val="007C2216"/>
    <w:rsid w:val="007D19C6"/>
    <w:rsid w:val="007D1E62"/>
    <w:rsid w:val="007D2E6C"/>
    <w:rsid w:val="007E4ACC"/>
    <w:rsid w:val="007E7B1E"/>
    <w:rsid w:val="007E7CFF"/>
    <w:rsid w:val="007F4744"/>
    <w:rsid w:val="008039FB"/>
    <w:rsid w:val="0080615A"/>
    <w:rsid w:val="00812BB5"/>
    <w:rsid w:val="008166C3"/>
    <w:rsid w:val="00821B31"/>
    <w:rsid w:val="00826160"/>
    <w:rsid w:val="00826766"/>
    <w:rsid w:val="00840AF2"/>
    <w:rsid w:val="00841497"/>
    <w:rsid w:val="00846510"/>
    <w:rsid w:val="0084710A"/>
    <w:rsid w:val="00853A41"/>
    <w:rsid w:val="00854F24"/>
    <w:rsid w:val="0085677F"/>
    <w:rsid w:val="00863224"/>
    <w:rsid w:val="00880681"/>
    <w:rsid w:val="00883DD9"/>
    <w:rsid w:val="008909B5"/>
    <w:rsid w:val="00892D63"/>
    <w:rsid w:val="00892EA2"/>
    <w:rsid w:val="00894455"/>
    <w:rsid w:val="00897AEE"/>
    <w:rsid w:val="008A460A"/>
    <w:rsid w:val="008A5661"/>
    <w:rsid w:val="008A7785"/>
    <w:rsid w:val="008C2993"/>
    <w:rsid w:val="008D0DEA"/>
    <w:rsid w:val="008D1AB7"/>
    <w:rsid w:val="008E1435"/>
    <w:rsid w:val="008E1912"/>
    <w:rsid w:val="008E4036"/>
    <w:rsid w:val="008F104E"/>
    <w:rsid w:val="00900CED"/>
    <w:rsid w:val="009073F0"/>
    <w:rsid w:val="00915FB4"/>
    <w:rsid w:val="00930A76"/>
    <w:rsid w:val="00932C5E"/>
    <w:rsid w:val="00935C89"/>
    <w:rsid w:val="00936EAB"/>
    <w:rsid w:val="00936FAE"/>
    <w:rsid w:val="0094220C"/>
    <w:rsid w:val="00944656"/>
    <w:rsid w:val="00950182"/>
    <w:rsid w:val="009519CE"/>
    <w:rsid w:val="009522F2"/>
    <w:rsid w:val="00954F72"/>
    <w:rsid w:val="00973A48"/>
    <w:rsid w:val="00982D44"/>
    <w:rsid w:val="00986332"/>
    <w:rsid w:val="0099014E"/>
    <w:rsid w:val="0099218D"/>
    <w:rsid w:val="009A15EA"/>
    <w:rsid w:val="009A6ABF"/>
    <w:rsid w:val="009B43D3"/>
    <w:rsid w:val="009B6480"/>
    <w:rsid w:val="009B6AC0"/>
    <w:rsid w:val="009C0A9B"/>
    <w:rsid w:val="009C3E55"/>
    <w:rsid w:val="009D2534"/>
    <w:rsid w:val="009D35BF"/>
    <w:rsid w:val="009D7309"/>
    <w:rsid w:val="009E33F2"/>
    <w:rsid w:val="009E776F"/>
    <w:rsid w:val="009F0F57"/>
    <w:rsid w:val="009F1C34"/>
    <w:rsid w:val="00A00029"/>
    <w:rsid w:val="00A117C9"/>
    <w:rsid w:val="00A13972"/>
    <w:rsid w:val="00A15A6B"/>
    <w:rsid w:val="00A17181"/>
    <w:rsid w:val="00A2114A"/>
    <w:rsid w:val="00A26162"/>
    <w:rsid w:val="00A3258B"/>
    <w:rsid w:val="00A33460"/>
    <w:rsid w:val="00A373BF"/>
    <w:rsid w:val="00A40CA4"/>
    <w:rsid w:val="00A4316C"/>
    <w:rsid w:val="00A53009"/>
    <w:rsid w:val="00A566CA"/>
    <w:rsid w:val="00A6013E"/>
    <w:rsid w:val="00A60B9F"/>
    <w:rsid w:val="00A629B3"/>
    <w:rsid w:val="00A72224"/>
    <w:rsid w:val="00A86D01"/>
    <w:rsid w:val="00AA09B6"/>
    <w:rsid w:val="00AA7C03"/>
    <w:rsid w:val="00AB6068"/>
    <w:rsid w:val="00AB7211"/>
    <w:rsid w:val="00AB75B2"/>
    <w:rsid w:val="00AC46E4"/>
    <w:rsid w:val="00AD0091"/>
    <w:rsid w:val="00AD4AFF"/>
    <w:rsid w:val="00AE5283"/>
    <w:rsid w:val="00AF6DC1"/>
    <w:rsid w:val="00B0113A"/>
    <w:rsid w:val="00B04720"/>
    <w:rsid w:val="00B20641"/>
    <w:rsid w:val="00B24269"/>
    <w:rsid w:val="00B25820"/>
    <w:rsid w:val="00B32CF7"/>
    <w:rsid w:val="00B34E05"/>
    <w:rsid w:val="00B50A63"/>
    <w:rsid w:val="00B56BDE"/>
    <w:rsid w:val="00B57EB0"/>
    <w:rsid w:val="00B63AC0"/>
    <w:rsid w:val="00B64835"/>
    <w:rsid w:val="00B73F89"/>
    <w:rsid w:val="00B87776"/>
    <w:rsid w:val="00B93291"/>
    <w:rsid w:val="00B93CFD"/>
    <w:rsid w:val="00BB2BD2"/>
    <w:rsid w:val="00BB2CDF"/>
    <w:rsid w:val="00BB4A29"/>
    <w:rsid w:val="00BB70BF"/>
    <w:rsid w:val="00BB7179"/>
    <w:rsid w:val="00BC0479"/>
    <w:rsid w:val="00BD4186"/>
    <w:rsid w:val="00BE1FBF"/>
    <w:rsid w:val="00BF17C7"/>
    <w:rsid w:val="00BF1C9C"/>
    <w:rsid w:val="00BF5D97"/>
    <w:rsid w:val="00BF6C26"/>
    <w:rsid w:val="00C01A65"/>
    <w:rsid w:val="00C02088"/>
    <w:rsid w:val="00C03EEB"/>
    <w:rsid w:val="00C05BE5"/>
    <w:rsid w:val="00C35BBA"/>
    <w:rsid w:val="00C35E31"/>
    <w:rsid w:val="00C37837"/>
    <w:rsid w:val="00C41BEF"/>
    <w:rsid w:val="00C47D03"/>
    <w:rsid w:val="00C53BE8"/>
    <w:rsid w:val="00C54ACC"/>
    <w:rsid w:val="00C6434B"/>
    <w:rsid w:val="00C65891"/>
    <w:rsid w:val="00C768D7"/>
    <w:rsid w:val="00C76B6F"/>
    <w:rsid w:val="00C81173"/>
    <w:rsid w:val="00C93323"/>
    <w:rsid w:val="00C95239"/>
    <w:rsid w:val="00C95965"/>
    <w:rsid w:val="00CB5F87"/>
    <w:rsid w:val="00CC119A"/>
    <w:rsid w:val="00CC2726"/>
    <w:rsid w:val="00CC4179"/>
    <w:rsid w:val="00CD1C56"/>
    <w:rsid w:val="00CE4974"/>
    <w:rsid w:val="00CE62E8"/>
    <w:rsid w:val="00CE69FB"/>
    <w:rsid w:val="00CF1C0C"/>
    <w:rsid w:val="00D01866"/>
    <w:rsid w:val="00D06EB2"/>
    <w:rsid w:val="00D07167"/>
    <w:rsid w:val="00D10F24"/>
    <w:rsid w:val="00D148F9"/>
    <w:rsid w:val="00D42F17"/>
    <w:rsid w:val="00D44BEF"/>
    <w:rsid w:val="00D45A2B"/>
    <w:rsid w:val="00D47216"/>
    <w:rsid w:val="00D611C7"/>
    <w:rsid w:val="00D6637B"/>
    <w:rsid w:val="00D71F38"/>
    <w:rsid w:val="00D83710"/>
    <w:rsid w:val="00D901BF"/>
    <w:rsid w:val="00DA4A52"/>
    <w:rsid w:val="00DA7E34"/>
    <w:rsid w:val="00DB3E1D"/>
    <w:rsid w:val="00DB40D6"/>
    <w:rsid w:val="00DC47A7"/>
    <w:rsid w:val="00DC5E37"/>
    <w:rsid w:val="00DE09C2"/>
    <w:rsid w:val="00DE31AA"/>
    <w:rsid w:val="00DE4686"/>
    <w:rsid w:val="00DE5BBE"/>
    <w:rsid w:val="00DE5BD2"/>
    <w:rsid w:val="00DE73DD"/>
    <w:rsid w:val="00DF6FF6"/>
    <w:rsid w:val="00E00233"/>
    <w:rsid w:val="00E02725"/>
    <w:rsid w:val="00E04249"/>
    <w:rsid w:val="00E13018"/>
    <w:rsid w:val="00E21EAB"/>
    <w:rsid w:val="00E22ACD"/>
    <w:rsid w:val="00E23495"/>
    <w:rsid w:val="00E24D15"/>
    <w:rsid w:val="00E333E4"/>
    <w:rsid w:val="00E346D4"/>
    <w:rsid w:val="00E40288"/>
    <w:rsid w:val="00E450AD"/>
    <w:rsid w:val="00E50367"/>
    <w:rsid w:val="00E57BA7"/>
    <w:rsid w:val="00E62C7D"/>
    <w:rsid w:val="00E6368D"/>
    <w:rsid w:val="00E661D8"/>
    <w:rsid w:val="00E8027D"/>
    <w:rsid w:val="00E840C5"/>
    <w:rsid w:val="00E859E9"/>
    <w:rsid w:val="00E92018"/>
    <w:rsid w:val="00E93C5A"/>
    <w:rsid w:val="00E95DBB"/>
    <w:rsid w:val="00EC428D"/>
    <w:rsid w:val="00EC6A9E"/>
    <w:rsid w:val="00EC700D"/>
    <w:rsid w:val="00EC7599"/>
    <w:rsid w:val="00ED144D"/>
    <w:rsid w:val="00ED29F3"/>
    <w:rsid w:val="00ED559F"/>
    <w:rsid w:val="00EE23AA"/>
    <w:rsid w:val="00F06B8E"/>
    <w:rsid w:val="00F1562E"/>
    <w:rsid w:val="00F21438"/>
    <w:rsid w:val="00F22B3B"/>
    <w:rsid w:val="00F26FC6"/>
    <w:rsid w:val="00F470AE"/>
    <w:rsid w:val="00F5716D"/>
    <w:rsid w:val="00F66323"/>
    <w:rsid w:val="00F71290"/>
    <w:rsid w:val="00F729EC"/>
    <w:rsid w:val="00F83E41"/>
    <w:rsid w:val="00F84F38"/>
    <w:rsid w:val="00FA1E44"/>
    <w:rsid w:val="00FB3EBF"/>
    <w:rsid w:val="00FD60B4"/>
    <w:rsid w:val="00FE181E"/>
    <w:rsid w:val="00FE730B"/>
    <w:rsid w:val="00FF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82AF0"/>
  <w15:chartTrackingRefBased/>
  <w15:docId w15:val="{55E317B9-26B1-445A-B1BD-B739A405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9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9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9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9D1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rsid w:val="004F29D1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F29D1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a7">
    <w:name w:val="List Paragraph"/>
    <w:basedOn w:val="a"/>
    <w:uiPriority w:val="34"/>
    <w:qFormat/>
    <w:rsid w:val="009D7309"/>
    <w:pPr>
      <w:ind w:firstLineChars="200" w:firstLine="420"/>
    </w:pPr>
  </w:style>
  <w:style w:type="table" w:styleId="a8">
    <w:name w:val="Table Grid"/>
    <w:basedOn w:val="a1"/>
    <w:uiPriority w:val="39"/>
    <w:rsid w:val="00C65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64529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4529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45292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4529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45292"/>
    <w:rPr>
      <w:rFonts w:ascii="Calibri" w:eastAsia="宋体" w:hAnsi="Calibri" w:cs="Times New Roman"/>
      <w:b/>
      <w:bCs/>
    </w:rPr>
  </w:style>
  <w:style w:type="paragraph" w:styleId="ae">
    <w:name w:val="Revision"/>
    <w:hidden/>
    <w:uiPriority w:val="99"/>
    <w:semiHidden/>
    <w:rsid w:val="00645292"/>
    <w:rPr>
      <w:rFonts w:ascii="Calibri" w:eastAsia="宋体" w:hAnsi="Calibri" w:cs="Times New Roman"/>
    </w:rPr>
  </w:style>
  <w:style w:type="paragraph" w:styleId="af">
    <w:name w:val="Normal (Web)"/>
    <w:basedOn w:val="a"/>
    <w:uiPriority w:val="99"/>
    <w:unhideWhenUsed/>
    <w:rsid w:val="00CF1C0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0D2F3-569E-46E9-827F-79F36065C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3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人</dc:creator>
  <cp:keywords/>
  <dc:description/>
  <cp:lastModifiedBy>Administrator</cp:lastModifiedBy>
  <cp:revision>392</cp:revision>
  <dcterms:created xsi:type="dcterms:W3CDTF">2023-11-09T11:48:00Z</dcterms:created>
  <dcterms:modified xsi:type="dcterms:W3CDTF">2025-10-12T10:03:00Z</dcterms:modified>
</cp:coreProperties>
</file>